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2A7BA" w14:textId="77777777" w:rsidR="0038744F" w:rsidRDefault="0038744F" w:rsidP="008B2FE9">
      <w:pPr>
        <w:tabs>
          <w:tab w:val="left" w:pos="921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AE81E9" w14:textId="77777777" w:rsidR="0038744F" w:rsidRDefault="0038744F" w:rsidP="0038744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B9503F" w14:textId="7B652C32" w:rsidR="0038744F" w:rsidRDefault="0038744F" w:rsidP="00EA50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BB65CD" w14:textId="77777777" w:rsidR="00EA508C" w:rsidRDefault="00EA508C" w:rsidP="00EA50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5FC24C" w14:textId="77777777" w:rsidR="00EA508C" w:rsidRDefault="00EA508C" w:rsidP="00EA50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93E3B8" w14:textId="77777777" w:rsidR="00EA508C" w:rsidRPr="001A17D9" w:rsidRDefault="00EA508C" w:rsidP="00EA508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D5B4806" w14:textId="77777777" w:rsidR="00656547" w:rsidRPr="00FF6FF5" w:rsidRDefault="00656547" w:rsidP="00656547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F6FF5">
        <w:rPr>
          <w:rFonts w:ascii="Times New Roman" w:hAnsi="Times New Roman" w:cs="Times New Roman"/>
          <w:b/>
          <w:bCs/>
          <w:lang w:val="en-US"/>
        </w:rPr>
        <w:t>Children Facing the Unknown: An Italian Study Using the Intolerance of Uncertainty Scale – Parent (IUS-P)</w:t>
      </w:r>
    </w:p>
    <w:p w14:paraId="378D9533" w14:textId="4614F72D" w:rsidR="0038744F" w:rsidRDefault="0038744F" w:rsidP="0038744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A19C98" w14:textId="427963DE" w:rsidR="0038744F" w:rsidRDefault="0038744F" w:rsidP="003874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71B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02B4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1229DE3" w14:textId="77777777" w:rsidR="0038744F" w:rsidRDefault="003874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6E63E7" w14:textId="51B59297" w:rsidR="00E85683" w:rsidRDefault="00E85683" w:rsidP="00E8568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223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A22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A2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80963A3" w14:textId="3B40118C" w:rsidR="0032506E" w:rsidRDefault="00E856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85683">
        <w:rPr>
          <w:rFonts w:ascii="Times New Roman" w:hAnsi="Times New Roman" w:cs="Times New Roman"/>
          <w:i/>
          <w:iCs/>
          <w:sz w:val="24"/>
          <w:szCs w:val="24"/>
        </w:rPr>
        <w:t>Educational and Employment Status of Mothers and Fathers</w:t>
      </w:r>
    </w:p>
    <w:tbl>
      <w:tblPr>
        <w:tblW w:w="78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5"/>
        <w:gridCol w:w="1320"/>
        <w:gridCol w:w="1320"/>
      </w:tblGrid>
      <w:tr w:rsidR="0032506E" w:rsidRPr="0032506E" w14:paraId="5CAD9730" w14:textId="77777777" w:rsidTr="0032506E">
        <w:trPr>
          <w:trHeight w:val="320"/>
        </w:trPr>
        <w:tc>
          <w:tcPr>
            <w:tcW w:w="5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8383" w14:textId="77777777" w:rsidR="0032506E" w:rsidRPr="00EE3B7C" w:rsidRDefault="0032506E" w:rsidP="0032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E3B7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0B9C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thers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4367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athers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%)</w:t>
            </w:r>
          </w:p>
        </w:tc>
      </w:tr>
      <w:tr w:rsidR="0032506E" w:rsidRPr="0032506E" w14:paraId="056E0DEE" w14:textId="77777777" w:rsidTr="0032506E">
        <w:trPr>
          <w:trHeight w:val="320"/>
        </w:trPr>
        <w:tc>
          <w:tcPr>
            <w:tcW w:w="7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54D" w14:textId="77777777" w:rsidR="0032506E" w:rsidRPr="0032506E" w:rsidRDefault="0032506E" w:rsidP="0032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ducation</w:t>
            </w:r>
            <w:proofErr w:type="spellEnd"/>
          </w:p>
        </w:tc>
      </w:tr>
      <w:tr w:rsidR="0032506E" w:rsidRPr="0032506E" w14:paraId="78787C00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045A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h.D. / Specialization diploma / Other certific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E6EE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A6E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4</w:t>
            </w:r>
          </w:p>
        </w:tc>
      </w:tr>
      <w:tr w:rsidR="0032506E" w:rsidRPr="0032506E" w14:paraId="6B2A040D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F520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ster’s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degr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A078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FF3F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7</w:t>
            </w:r>
          </w:p>
        </w:tc>
      </w:tr>
      <w:tr w:rsidR="0032506E" w:rsidRPr="0032506E" w14:paraId="37AFED83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3B4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ree-</w:t>
            </w: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ar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university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degr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955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CA9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7</w:t>
            </w:r>
          </w:p>
        </w:tc>
      </w:tr>
      <w:tr w:rsidR="0032506E" w:rsidRPr="0032506E" w14:paraId="3BCE9606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8451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 school dipl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D70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5ED3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.7</w:t>
            </w:r>
          </w:p>
        </w:tc>
      </w:tr>
      <w:tr w:rsidR="0032506E" w:rsidRPr="0032506E" w14:paraId="078954DF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480E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ddle school certific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628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5D27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</w:tr>
      <w:tr w:rsidR="0032506E" w:rsidRPr="0032506E" w14:paraId="2C2A6DC2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AF3A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lementary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school certific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2817" w14:textId="42E23CC6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7B7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</w:t>
            </w:r>
          </w:p>
        </w:tc>
      </w:tr>
      <w:tr w:rsidR="0032506E" w:rsidRPr="0032506E" w14:paraId="04CB2A1C" w14:textId="77777777" w:rsidTr="0032506E">
        <w:trPr>
          <w:trHeight w:val="320"/>
        </w:trPr>
        <w:tc>
          <w:tcPr>
            <w:tcW w:w="7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82FD" w14:textId="77777777" w:rsidR="0032506E" w:rsidRPr="0032506E" w:rsidRDefault="0032506E" w:rsidP="00325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mployment</w:t>
            </w:r>
            <w:proofErr w:type="spellEnd"/>
          </w:p>
        </w:tc>
      </w:tr>
      <w:tr w:rsidR="0032506E" w:rsidRPr="0032506E" w14:paraId="25641E99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33F1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mploye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7C5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1248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.7</w:t>
            </w:r>
          </w:p>
        </w:tc>
      </w:tr>
      <w:tr w:rsidR="0032506E" w:rsidRPr="0032506E" w14:paraId="0C88BABC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BED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lf-</w:t>
            </w: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mploye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5C7E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CDD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1</w:t>
            </w:r>
          </w:p>
        </w:tc>
      </w:tr>
      <w:tr w:rsidR="0032506E" w:rsidRPr="0032506E" w14:paraId="351AF00B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45C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Other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ol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01C1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04FB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8</w:t>
            </w:r>
          </w:p>
        </w:tc>
      </w:tr>
      <w:tr w:rsidR="0032506E" w:rsidRPr="0032506E" w14:paraId="7FB5F651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AE2F" w14:textId="77777777" w:rsidR="0032506E" w:rsidRPr="0032506E" w:rsidRDefault="0032506E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omemake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943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804E" w14:textId="77777777" w:rsidR="0032506E" w:rsidRPr="0032506E" w:rsidRDefault="0032506E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</w:t>
            </w:r>
          </w:p>
        </w:tc>
      </w:tr>
      <w:tr w:rsidR="0032506E" w:rsidRPr="0032506E" w14:paraId="47F2488C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744C" w14:textId="1AA563CD" w:rsidR="0032506E" w:rsidRPr="0032506E" w:rsidRDefault="00620F3F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tisi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641" w14:textId="40CCF57F" w:rsidR="0032506E" w:rsidRPr="0032506E" w:rsidRDefault="00620F3F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709F" w14:textId="5171F6A0" w:rsidR="0032506E" w:rsidRPr="0032506E" w:rsidRDefault="00620F3F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3</w:t>
            </w:r>
          </w:p>
        </w:tc>
      </w:tr>
      <w:tr w:rsidR="0032506E" w:rsidRPr="0032506E" w14:paraId="0A8F48BD" w14:textId="77777777" w:rsidTr="0032506E">
        <w:trPr>
          <w:trHeight w:val="320"/>
        </w:trPr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F2F5" w14:textId="0695E0AB" w:rsidR="0032506E" w:rsidRPr="0032506E" w:rsidRDefault="00620F3F" w:rsidP="003250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Unemployed</w:t>
            </w:r>
            <w:proofErr w:type="spellEnd"/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8184" w14:textId="12AE5639" w:rsidR="0032506E" w:rsidRPr="0032506E" w:rsidRDefault="00620F3F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506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56A1" w14:textId="2FD1FFFA" w:rsidR="0032506E" w:rsidRPr="0032506E" w:rsidRDefault="00620F3F" w:rsidP="0032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</w:t>
            </w:r>
          </w:p>
        </w:tc>
      </w:tr>
    </w:tbl>
    <w:p w14:paraId="177DA6A2" w14:textId="631692CC" w:rsidR="00E85683" w:rsidRPr="00E85683" w:rsidRDefault="00E85683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9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3685"/>
        <w:gridCol w:w="1365"/>
        <w:gridCol w:w="1881"/>
        <w:gridCol w:w="1670"/>
      </w:tblGrid>
      <w:tr w:rsidR="0038744F" w:rsidRPr="0038744F" w14:paraId="3A0F99F0" w14:textId="77777777" w:rsidTr="0020795B">
        <w:trPr>
          <w:trHeight w:val="446"/>
        </w:trPr>
        <w:tc>
          <w:tcPr>
            <w:tcW w:w="7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C891" w14:textId="796E4C9A" w:rsidR="006B1CD4" w:rsidRDefault="001A2236" w:rsidP="006B1CD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 w:rsidR="009763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1A2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1A2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249890D" w14:textId="7C425C7B" w:rsidR="001A2236" w:rsidRPr="006B1CD4" w:rsidRDefault="001A2236" w:rsidP="007D0E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</w:t>
            </w:r>
            <w:r w:rsidR="00391B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427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aw </w:t>
            </w:r>
            <w:r w:rsidR="00391B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d T-</w:t>
            </w:r>
            <w:r w:rsidR="00FE58D6" w:rsidRPr="00FE5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cores </w:t>
            </w:r>
            <w:r w:rsidR="00FE5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</w:t>
            </w:r>
            <w:r w:rsidR="00FE58D6" w:rsidRPr="00FE5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</w:t>
            </w:r>
            <w:r w:rsidR="00FE5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="00FE58D6" w:rsidRPr="00FE5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e Administered Questionnaires. </w:t>
            </w:r>
          </w:p>
          <w:tbl>
            <w:tblPr>
              <w:tblW w:w="8479" w:type="dxa"/>
              <w:jc w:val="center"/>
              <w:tblLook w:val="04A0" w:firstRow="1" w:lastRow="0" w:firstColumn="1" w:lastColumn="0" w:noHBand="0" w:noVBand="1"/>
            </w:tblPr>
            <w:tblGrid>
              <w:gridCol w:w="3118"/>
              <w:gridCol w:w="1073"/>
              <w:gridCol w:w="1073"/>
              <w:gridCol w:w="1073"/>
              <w:gridCol w:w="1071"/>
              <w:gridCol w:w="1071"/>
            </w:tblGrid>
            <w:tr w:rsidR="00D4388D" w:rsidRPr="001A17D9" w14:paraId="3329D337" w14:textId="4CB2CA4D" w:rsidTr="00B53F38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B7DDC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Scale</w:t>
                  </w:r>
                </w:p>
              </w:tc>
              <w:tc>
                <w:tcPr>
                  <w:tcW w:w="107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81500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i/>
                      <w:iCs/>
                      <w:lang w:val="en-US" w:eastAsia="en-GB"/>
                    </w:rPr>
                    <w:t>N</w:t>
                  </w:r>
                </w:p>
              </w:tc>
              <w:tc>
                <w:tcPr>
                  <w:tcW w:w="107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A5DB1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i/>
                      <w:iCs/>
                      <w:lang w:val="en-US" w:eastAsia="en-GB"/>
                    </w:rPr>
                    <w:t>M</w:t>
                  </w:r>
                </w:p>
              </w:tc>
              <w:tc>
                <w:tcPr>
                  <w:tcW w:w="107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92E16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i/>
                      <w:iCs/>
                      <w:lang w:val="en-US" w:eastAsia="en-GB"/>
                    </w:rPr>
                    <w:t>SD</w:t>
                  </w:r>
                </w:p>
              </w:tc>
              <w:tc>
                <w:tcPr>
                  <w:tcW w:w="1071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662F895" w14:textId="484276A9" w:rsidR="00832B99" w:rsidRPr="00B53F38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 xml:space="preserve">Mean </w:t>
                  </w:r>
                  <w:r w:rsidRPr="00B53F38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T-score</w:t>
                  </w:r>
                </w:p>
              </w:tc>
              <w:tc>
                <w:tcPr>
                  <w:tcW w:w="1071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207D09B" w14:textId="2B98A0FC" w:rsidR="00832B99" w:rsidRDefault="00D4388D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Range T-score</w:t>
                  </w:r>
                </w:p>
              </w:tc>
            </w:tr>
            <w:tr w:rsidR="00751435" w:rsidRPr="001A17D9" w14:paraId="7262D6F4" w14:textId="619C47A1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98BAEC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IUS-P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7D6B0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796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3E771" w14:textId="18E2D1BF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25.1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2BB29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8.1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64D84D" w14:textId="17780DCC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-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374E2C6" w14:textId="7F237105" w:rsidR="00832B99" w:rsidRDefault="00751435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-</w:t>
                  </w:r>
                </w:p>
              </w:tc>
            </w:tr>
            <w:tr w:rsidR="00751435" w:rsidRPr="001A17D9" w14:paraId="487948E6" w14:textId="0601D615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D3E48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BCL - Anxiety/depression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AB42DF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96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314260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.69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C1CCB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.2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B4D12C" w14:textId="4A326298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7E9409" w14:textId="760AA4CD" w:rsidR="00832B99" w:rsidRDefault="005B2F8A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8-100</w:t>
                  </w:r>
                </w:p>
              </w:tc>
            </w:tr>
            <w:tr w:rsidR="00751435" w:rsidRPr="001A17D9" w14:paraId="3ACD2E75" w14:textId="51BB6ED0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E7F63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BCL - Withdrawal/depression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99DF05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96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D8594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.34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A528A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.7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D40AD9" w14:textId="0217D0A0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970A9D" w14:textId="6EFDD7ED" w:rsidR="00832B99" w:rsidRDefault="005B2F8A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0-93</w:t>
                  </w:r>
                </w:p>
              </w:tc>
            </w:tr>
            <w:tr w:rsidR="00751435" w:rsidRPr="001A17D9" w14:paraId="66D31CA1" w14:textId="0AF135C7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7C0C6D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BCL - Somatization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5AE33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96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8DD6E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.25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38507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.7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AFE304" w14:textId="1EFE0E96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2A8C6B1" w14:textId="0A27E116" w:rsidR="00832B99" w:rsidRDefault="005B2F8A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2-166</w:t>
                  </w:r>
                </w:p>
              </w:tc>
            </w:tr>
            <w:tr w:rsidR="00751435" w:rsidRPr="001A17D9" w14:paraId="3B95C514" w14:textId="2BD5B53F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E4A71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BCL - Social problems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AB7D9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96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C081F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2.31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009D0D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2.1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2B35CB" w14:textId="710A08DD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970129" w14:textId="0EA8E8B8" w:rsidR="00832B99" w:rsidRDefault="005B2F8A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9-145</w:t>
                  </w:r>
                </w:p>
              </w:tc>
            </w:tr>
            <w:tr w:rsidR="00751435" w:rsidRPr="001A17D9" w14:paraId="65D762E0" w14:textId="2D6D82E9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11188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BCL - Attention problems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A5EA7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96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E1B1C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.11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2F756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2.7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45A839" w14:textId="3D7BF3DB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43DF76" w14:textId="2144405A" w:rsidR="00832B99" w:rsidRDefault="005B2F8A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7-90</w:t>
                  </w:r>
                </w:p>
              </w:tc>
            </w:tr>
            <w:tr w:rsidR="00751435" w:rsidRPr="001A17D9" w14:paraId="4C4275DE" w14:textId="021C6015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913E7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CBCL - Aggressive behavior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D474D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96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552A0" w14:textId="1443E74A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</w:t>
                  </w:r>
                  <w:r w:rsidR="00B53F38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.00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DFB57E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.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92E7AE" w14:textId="5EF9EC83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9EAB2C" w14:textId="53FD5E0E" w:rsidR="00832B99" w:rsidRDefault="005B2F8A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5-83</w:t>
                  </w:r>
                </w:p>
              </w:tc>
            </w:tr>
            <w:tr w:rsidR="00751435" w:rsidRPr="001A17D9" w14:paraId="662F18C5" w14:textId="362523B7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0B059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BRIEF - Inhibit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A12FD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629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7206B" w14:textId="398D8776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1.1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37EA9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2.5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A523F7" w14:textId="2D7669AF" w:rsidR="00832B99" w:rsidRPr="007D0E8B" w:rsidRDefault="006542B3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5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D7E38A" w14:textId="291FAAEF" w:rsidR="00832B99" w:rsidRPr="007D0E8B" w:rsidRDefault="003857BB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6-105</w:t>
                  </w:r>
                </w:p>
              </w:tc>
            </w:tr>
            <w:tr w:rsidR="00751435" w:rsidRPr="001A17D9" w14:paraId="305C23AE" w14:textId="54603676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635AD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BRIEF - Shift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60E35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629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BD15C" w14:textId="4E6E6D68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1</w:t>
                  </w:r>
                  <w:r w:rsidR="00C17F16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.0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CB828D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2.5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86EE66" w14:textId="4C3A2A86" w:rsidR="00832B99" w:rsidRPr="007D0E8B" w:rsidRDefault="006542B3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1629EF" w14:textId="327A4796" w:rsidR="00832B99" w:rsidRPr="007D0E8B" w:rsidRDefault="006542B3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7-88</w:t>
                  </w:r>
                </w:p>
              </w:tc>
            </w:tr>
            <w:tr w:rsidR="00751435" w:rsidRPr="001A17D9" w14:paraId="5DE43285" w14:textId="47D9DDDB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1967D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BRIEF - Emotional control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70FCD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629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615DF" w14:textId="634A97A6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1.4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1E327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.0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90E8EC" w14:textId="25BC324D" w:rsidR="00832B99" w:rsidRPr="007D0E8B" w:rsidRDefault="005025A3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20E856" w14:textId="2DCCC7CA" w:rsidR="00832B99" w:rsidRPr="007D0E8B" w:rsidRDefault="006542B3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6-77</w:t>
                  </w:r>
                </w:p>
              </w:tc>
            </w:tr>
            <w:tr w:rsidR="00751435" w:rsidRPr="001A17D9" w14:paraId="23CA9520" w14:textId="76D540F2" w:rsidTr="00751435">
              <w:trPr>
                <w:trHeight w:val="415"/>
                <w:jc w:val="center"/>
              </w:trPr>
              <w:tc>
                <w:tcPr>
                  <w:tcW w:w="31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312FA" w14:textId="77777777" w:rsidR="00832B99" w:rsidRPr="007D0E8B" w:rsidRDefault="00832B99" w:rsidP="001A2236">
                  <w:pPr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lang w:val="en-US" w:eastAsia="en-GB"/>
                    </w:rPr>
                    <w:t>BRIEF - Plan/Organize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BC18F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629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D6263" w14:textId="3FA8A255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11.4</w:t>
                  </w:r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46F32" w14:textId="77777777" w:rsidR="00832B99" w:rsidRPr="007D0E8B" w:rsidRDefault="00832B99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 w:rsidRPr="007D0E8B"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2.9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2387A81C" w14:textId="482FBCD5" w:rsidR="00832B99" w:rsidRPr="007D0E8B" w:rsidRDefault="005025A3" w:rsidP="00B53F3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4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6E296D8F" w14:textId="78DA88AA" w:rsidR="00832B99" w:rsidRPr="007D0E8B" w:rsidRDefault="006542B3" w:rsidP="0075143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en-GB"/>
                    </w:rPr>
                    <w:t>35-77</w:t>
                  </w:r>
                </w:p>
              </w:tc>
            </w:tr>
          </w:tbl>
          <w:p w14:paraId="2DC7BCCD" w14:textId="2E2E409C" w:rsidR="001A2236" w:rsidRPr="00F3392B" w:rsidRDefault="004A0984" w:rsidP="00B53F3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098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Not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A2236" w:rsidRPr="00F339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US-P = Intolerance of Uncertainty Scale – Parent; CBCL = Child Behavior Checklist 6-18; BRIEF = Behavior Rating Inventory of Executive Function. </w:t>
            </w:r>
          </w:p>
          <w:p w14:paraId="31435717" w14:textId="77777777" w:rsidR="00EE3B7C" w:rsidRDefault="00EE3B7C" w:rsidP="001A2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  <w:p w14:paraId="7E721234" w14:textId="0997F231" w:rsidR="00FE58D6" w:rsidRDefault="00F76379" w:rsidP="007D0E8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9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able S</w:t>
            </w:r>
            <w:r w:rsidR="00976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3</w:t>
            </w:r>
            <w:r w:rsidRPr="009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. </w:t>
            </w:r>
          </w:p>
          <w:p w14:paraId="6AC33ADE" w14:textId="2AAC05DA" w:rsidR="0038744F" w:rsidRPr="00FE58D6" w:rsidRDefault="0038744F" w:rsidP="007D0E8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Mean IUS</w:t>
            </w:r>
            <w:r w:rsidR="00FE58D6"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-</w:t>
            </w:r>
            <w:r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P </w:t>
            </w:r>
            <w:r w:rsidR="00FE58D6"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Scores Stratified</w:t>
            </w:r>
            <w:r w:rsid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 b</w:t>
            </w:r>
            <w:r w:rsidR="00FE58D6"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y </w:t>
            </w:r>
            <w:r w:rsidR="007754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a</w:t>
            </w:r>
            <w:r w:rsidR="00FE58D6"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ge Range </w:t>
            </w:r>
            <w:r w:rsidR="00BE3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a</w:t>
            </w:r>
            <w:r w:rsidR="00FE58D6"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nd </w:t>
            </w:r>
            <w:r w:rsidR="00B4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s</w:t>
            </w:r>
            <w:r w:rsidR="00FE58D6" w:rsidRPr="00FE58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ex.</w:t>
            </w:r>
          </w:p>
          <w:p w14:paraId="7DD125E7" w14:textId="77777777" w:rsidR="00070F43" w:rsidRDefault="00070F43" w:rsidP="001A22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  <w:p w14:paraId="26E8DD87" w14:textId="77777777" w:rsidR="0038744F" w:rsidRPr="0038744F" w:rsidRDefault="0038744F" w:rsidP="001A22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5D35" w14:textId="77777777" w:rsidR="0038744F" w:rsidRPr="0038744F" w:rsidRDefault="0038744F" w:rsidP="003874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8744F" w:rsidRPr="0038744F" w14:paraId="1FA37D13" w14:textId="77777777" w:rsidTr="00E85683">
        <w:trPr>
          <w:trHeight w:val="446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644F" w14:textId="77777777" w:rsidR="0038744F" w:rsidRPr="0020795B" w:rsidRDefault="0038744F" w:rsidP="00387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F30" w14:textId="77777777" w:rsidR="0038744F" w:rsidRPr="0020795B" w:rsidRDefault="0038744F" w:rsidP="00387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4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4FE2" w14:textId="77777777" w:rsidR="0038744F" w:rsidRPr="0020795B" w:rsidRDefault="0038744F" w:rsidP="00207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US-P</w:t>
            </w:r>
          </w:p>
        </w:tc>
      </w:tr>
      <w:tr w:rsidR="0038744F" w:rsidRPr="0038744F" w14:paraId="7E7EEF28" w14:textId="77777777" w:rsidTr="00E85683">
        <w:trPr>
          <w:trHeight w:val="446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11ED" w14:textId="77777777" w:rsidR="0038744F" w:rsidRPr="0020795B" w:rsidRDefault="0038744F" w:rsidP="00387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8AA4" w14:textId="77777777" w:rsidR="0038744F" w:rsidRPr="0020795B" w:rsidRDefault="0038744F" w:rsidP="00387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6B61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  <w:t>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2BBF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  <w:t>M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3179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</w:rPr>
              <w:t>SD</w:t>
            </w:r>
          </w:p>
        </w:tc>
      </w:tr>
      <w:tr w:rsidR="0038744F" w:rsidRPr="0038744F" w14:paraId="63E0AD65" w14:textId="77777777" w:rsidTr="00E85683">
        <w:trPr>
          <w:trHeight w:val="446"/>
        </w:trPr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9A4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ge group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7903" w14:textId="38AE5454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reschoolers</w:t>
            </w:r>
            <w:proofErr w:type="spellEnd"/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="00CB1088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(4-6 </w:t>
            </w:r>
            <w:proofErr w:type="spellStart"/>
            <w:r w:rsidR="00CB1088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  <w:r w:rsidR="00CB1088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929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844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A19C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87</w:t>
            </w:r>
          </w:p>
        </w:tc>
      </w:tr>
      <w:tr w:rsidR="0038744F" w:rsidRPr="0038744F" w14:paraId="43438494" w14:textId="77777777" w:rsidTr="00E85683">
        <w:trPr>
          <w:trHeight w:val="446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8DFB9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27D" w14:textId="553DF0A9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oung school-</w:t>
            </w:r>
            <w:proofErr w:type="spellStart"/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ged</w:t>
            </w:r>
            <w:proofErr w:type="spellEnd"/>
            <w:r w:rsidR="00CB1088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7-8 </w:t>
            </w:r>
            <w:proofErr w:type="spellStart"/>
            <w:r w:rsidR="00CB1088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  <w:r w:rsidR="00CB1088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DCA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42E9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.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A4C9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45</w:t>
            </w:r>
          </w:p>
        </w:tc>
      </w:tr>
      <w:tr w:rsidR="0038744F" w:rsidRPr="0038744F" w14:paraId="0106045A" w14:textId="77777777" w:rsidTr="00E85683">
        <w:trPr>
          <w:trHeight w:val="446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203E3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DCBA" w14:textId="145B9991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ddle school-</w:t>
            </w:r>
            <w:proofErr w:type="spellStart"/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ged</w:t>
            </w:r>
            <w:proofErr w:type="spellEnd"/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="00151FE7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(9-10 </w:t>
            </w:r>
            <w:proofErr w:type="spellStart"/>
            <w:r w:rsidR="00151FE7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ars</w:t>
            </w:r>
            <w:proofErr w:type="spellEnd"/>
            <w:r w:rsidR="00151FE7"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AD6E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0FB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.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339D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22</w:t>
            </w:r>
          </w:p>
        </w:tc>
      </w:tr>
      <w:tr w:rsidR="0038744F" w:rsidRPr="0038744F" w14:paraId="3495D6D7" w14:textId="77777777" w:rsidTr="00E85683">
        <w:trPr>
          <w:trHeight w:val="446"/>
        </w:trPr>
        <w:tc>
          <w:tcPr>
            <w:tcW w:w="1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19CE7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x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2A35" w14:textId="6B2B9983" w:rsidR="0038744F" w:rsidRPr="0020795B" w:rsidRDefault="00CE46EE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oy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DB7D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3902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.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91A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44</w:t>
            </w:r>
          </w:p>
        </w:tc>
      </w:tr>
      <w:tr w:rsidR="0038744F" w:rsidRPr="0038744F" w14:paraId="40A6BD98" w14:textId="77777777" w:rsidTr="00E85683">
        <w:trPr>
          <w:trHeight w:val="446"/>
        </w:trPr>
        <w:tc>
          <w:tcPr>
            <w:tcW w:w="1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FB904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BE8C" w14:textId="7D5DC97D" w:rsidR="0038744F" w:rsidRPr="0020795B" w:rsidRDefault="00CE46EE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irl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D082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E849" w14:textId="1CBA9AF1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</w:t>
            </w:r>
            <w:r w:rsidR="00C17F1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294A" w14:textId="77777777" w:rsidR="0038744F" w:rsidRPr="0020795B" w:rsidRDefault="0038744F" w:rsidP="00C93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795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94</w:t>
            </w:r>
          </w:p>
        </w:tc>
      </w:tr>
    </w:tbl>
    <w:p w14:paraId="550CB416" w14:textId="4076A59D" w:rsidR="0015538F" w:rsidRDefault="0015538F" w:rsidP="00B53F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3F3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B53F38">
        <w:rPr>
          <w:rFonts w:ascii="Times New Roman" w:hAnsi="Times New Roman" w:cs="Times New Roman"/>
          <w:sz w:val="20"/>
          <w:szCs w:val="20"/>
        </w:rPr>
        <w:t xml:space="preserve"> IUS- P = Intolerance of Uncertainty Scale-Parent</w:t>
      </w:r>
      <w:r>
        <w:rPr>
          <w:rFonts w:ascii="Times New Roman" w:hAnsi="Times New Roman" w:cs="Times New Roman"/>
          <w:sz w:val="20"/>
          <w:szCs w:val="20"/>
        </w:rPr>
        <w:t xml:space="preserve">. No </w:t>
      </w:r>
      <w:r w:rsidR="004428A2">
        <w:rPr>
          <w:rFonts w:ascii="Times New Roman" w:hAnsi="Times New Roman" w:cs="Times New Roman"/>
          <w:sz w:val="20"/>
          <w:szCs w:val="20"/>
        </w:rPr>
        <w:t xml:space="preserve">statistically </w:t>
      </w:r>
      <w:r>
        <w:rPr>
          <w:rFonts w:ascii="Times New Roman" w:hAnsi="Times New Roman" w:cs="Times New Roman"/>
          <w:sz w:val="20"/>
          <w:szCs w:val="20"/>
        </w:rPr>
        <w:t xml:space="preserve">significant differences </w:t>
      </w:r>
      <w:r w:rsidR="00832C7E">
        <w:rPr>
          <w:rFonts w:ascii="Times New Roman" w:hAnsi="Times New Roman" w:cs="Times New Roman"/>
          <w:sz w:val="20"/>
          <w:szCs w:val="20"/>
        </w:rPr>
        <w:t xml:space="preserve">were found in </w:t>
      </w:r>
      <w:r>
        <w:rPr>
          <w:rFonts w:ascii="Times New Roman" w:hAnsi="Times New Roman" w:cs="Times New Roman"/>
          <w:sz w:val="20"/>
          <w:szCs w:val="20"/>
        </w:rPr>
        <w:t xml:space="preserve">the IUS-P total score based on </w:t>
      </w:r>
      <w:r w:rsidR="00C03AE5">
        <w:rPr>
          <w:rFonts w:ascii="Times New Roman" w:hAnsi="Times New Roman" w:cs="Times New Roman"/>
          <w:sz w:val="20"/>
          <w:szCs w:val="20"/>
        </w:rPr>
        <w:t>age groups (</w:t>
      </w:r>
      <w:r w:rsidR="00C03AE5" w:rsidRPr="00B53F38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A9513C">
        <w:rPr>
          <w:rFonts w:ascii="Times New Roman" w:hAnsi="Times New Roman" w:cs="Times New Roman"/>
          <w:sz w:val="20"/>
          <w:szCs w:val="20"/>
        </w:rPr>
        <w:t xml:space="preserve"> </w:t>
      </w:r>
      <w:r w:rsidR="00C03AE5">
        <w:rPr>
          <w:rFonts w:ascii="Times New Roman" w:hAnsi="Times New Roman" w:cs="Times New Roman"/>
          <w:sz w:val="20"/>
          <w:szCs w:val="20"/>
        </w:rPr>
        <w:t>(</w:t>
      </w:r>
      <w:r w:rsidR="00A9513C">
        <w:rPr>
          <w:rFonts w:ascii="Times New Roman" w:hAnsi="Times New Roman" w:cs="Times New Roman"/>
          <w:sz w:val="20"/>
          <w:szCs w:val="20"/>
        </w:rPr>
        <w:t xml:space="preserve">2, 793) = .382, </w:t>
      </w:r>
      <w:r w:rsidR="00A9513C" w:rsidRPr="00B53F3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9513C">
        <w:rPr>
          <w:rFonts w:ascii="Times New Roman" w:hAnsi="Times New Roman" w:cs="Times New Roman"/>
          <w:sz w:val="20"/>
          <w:szCs w:val="20"/>
        </w:rPr>
        <w:t xml:space="preserve"> = .683) </w:t>
      </w:r>
      <w:r w:rsidR="004428A2">
        <w:rPr>
          <w:rFonts w:ascii="Times New Roman" w:hAnsi="Times New Roman" w:cs="Times New Roman"/>
          <w:sz w:val="20"/>
          <w:szCs w:val="20"/>
        </w:rPr>
        <w:t>or</w:t>
      </w:r>
      <w:r w:rsidR="00A9513C">
        <w:rPr>
          <w:rFonts w:ascii="Times New Roman" w:hAnsi="Times New Roman" w:cs="Times New Roman"/>
          <w:sz w:val="20"/>
          <w:szCs w:val="20"/>
        </w:rPr>
        <w:t xml:space="preserve"> sex (</w:t>
      </w:r>
      <w:r w:rsidR="00A9513C" w:rsidRPr="00B53F38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A9513C">
        <w:rPr>
          <w:rFonts w:ascii="Times New Roman" w:hAnsi="Times New Roman" w:cs="Times New Roman"/>
          <w:sz w:val="20"/>
          <w:szCs w:val="20"/>
        </w:rPr>
        <w:t xml:space="preserve"> (794) = .323, </w:t>
      </w:r>
      <w:r w:rsidR="00A9513C" w:rsidRPr="00B53F3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9513C">
        <w:rPr>
          <w:rFonts w:ascii="Times New Roman" w:hAnsi="Times New Roman" w:cs="Times New Roman"/>
          <w:sz w:val="20"/>
          <w:szCs w:val="20"/>
        </w:rPr>
        <w:t xml:space="preserve"> = .747). </w:t>
      </w:r>
    </w:p>
    <w:p w14:paraId="68A8DEC4" w14:textId="6EE34627" w:rsidR="00FE58D6" w:rsidRDefault="000D270E" w:rsidP="006B1C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D2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976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0D27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4D2FD9D6" w14:textId="4EAB7A44" w:rsidR="000D270E" w:rsidRPr="00FE58D6" w:rsidRDefault="000D270E" w:rsidP="000D27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earson’s</w:t>
      </w:r>
      <w:r w:rsid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r</w:t>
      </w:r>
      <w:r w:rsidR="00FE58D6"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Correlations Between</w:t>
      </w:r>
      <w:r w:rsid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t</w:t>
      </w:r>
      <w:r w:rsidR="00FE58D6"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he </w:t>
      </w:r>
      <w:r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US</w:t>
      </w:r>
      <w:r w:rsidR="00FE58D6"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-</w:t>
      </w:r>
      <w:r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 </w:t>
      </w:r>
      <w:r w:rsid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="00FE58D6"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d </w:t>
      </w:r>
      <w:r w:rsid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</w:t>
      </w:r>
      <w:r w:rsidR="00FE58D6"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he </w:t>
      </w:r>
      <w:r w:rsidR="006B1CD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</w:t>
      </w:r>
      <w:r w:rsidR="00FE58D6" w:rsidRPr="00FE58D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her Administered Questionnaires.</w:t>
      </w:r>
    </w:p>
    <w:tbl>
      <w:tblPr>
        <w:tblW w:w="2635" w:type="pct"/>
        <w:jc w:val="center"/>
        <w:tblLook w:val="04A0" w:firstRow="1" w:lastRow="0" w:firstColumn="1" w:lastColumn="0" w:noHBand="0" w:noVBand="1"/>
      </w:tblPr>
      <w:tblGrid>
        <w:gridCol w:w="3582"/>
        <w:gridCol w:w="1175"/>
      </w:tblGrid>
      <w:tr w:rsidR="000D270E" w:rsidRPr="000D270E" w14:paraId="378ABD02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CB72" w14:textId="77777777" w:rsidR="000D270E" w:rsidRPr="001A17D9" w:rsidRDefault="000D270E" w:rsidP="00AE2B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B30C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IUS-P</w:t>
            </w:r>
          </w:p>
        </w:tc>
      </w:tr>
      <w:tr w:rsidR="000D270E" w:rsidRPr="001A17D9" w14:paraId="7CAE6428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40F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CBCL - Anxiety/depressio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796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56*</w:t>
            </w:r>
          </w:p>
        </w:tc>
      </w:tr>
      <w:tr w:rsidR="000D270E" w:rsidRPr="001A17D9" w14:paraId="55C69264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5DAC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CBCL - Withdrawal/depressio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52A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39*</w:t>
            </w:r>
          </w:p>
        </w:tc>
      </w:tr>
      <w:tr w:rsidR="000D270E" w:rsidRPr="001A17D9" w14:paraId="64069CC2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0C4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CBCL - Somatizatio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A241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19*</w:t>
            </w:r>
          </w:p>
        </w:tc>
      </w:tr>
      <w:tr w:rsidR="000D270E" w:rsidRPr="001A17D9" w14:paraId="261F91F5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B622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CBCL - Social problem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9A1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38*</w:t>
            </w:r>
          </w:p>
        </w:tc>
      </w:tr>
      <w:tr w:rsidR="000D270E" w:rsidRPr="001A17D9" w14:paraId="323D2AE7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5A1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CBCL - Attention problem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273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23*</w:t>
            </w:r>
          </w:p>
        </w:tc>
      </w:tr>
      <w:tr w:rsidR="000D270E" w:rsidRPr="001A17D9" w14:paraId="6EBBB667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B170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CBCL - Aggressive behavior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780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29*</w:t>
            </w:r>
          </w:p>
        </w:tc>
      </w:tr>
      <w:tr w:rsidR="000D270E" w:rsidRPr="001A17D9" w14:paraId="0573FCF6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5D4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BRIEF - Inhibi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EBF4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17*</w:t>
            </w:r>
          </w:p>
        </w:tc>
      </w:tr>
      <w:tr w:rsidR="000D270E" w:rsidRPr="001A17D9" w14:paraId="71915215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0CA8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BRIEF - Shif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7813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54*</w:t>
            </w:r>
          </w:p>
        </w:tc>
      </w:tr>
      <w:tr w:rsidR="000D270E" w:rsidRPr="001A17D9" w14:paraId="5638D542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E005" w14:textId="77777777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BRIEF - Emotional control</w:t>
            </w:r>
          </w:p>
        </w:tc>
        <w:tc>
          <w:tcPr>
            <w:tcW w:w="1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B56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39*</w:t>
            </w:r>
          </w:p>
        </w:tc>
      </w:tr>
      <w:tr w:rsidR="000D270E" w:rsidRPr="001A17D9" w14:paraId="1BF7FE08" w14:textId="77777777" w:rsidTr="00AE2BC7">
        <w:trPr>
          <w:trHeight w:val="393"/>
          <w:jc w:val="center"/>
        </w:trPr>
        <w:tc>
          <w:tcPr>
            <w:tcW w:w="3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17EC" w14:textId="7ED34C09" w:rsidR="000D270E" w:rsidRPr="000D270E" w:rsidRDefault="000D270E" w:rsidP="00AE2BC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lang w:val="en-US" w:eastAsia="en-GB"/>
              </w:rPr>
              <w:t>BRIEF - Plan/Organize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957E" w14:textId="77777777" w:rsidR="000D270E" w:rsidRPr="000D270E" w:rsidRDefault="000D270E" w:rsidP="00AE2BC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n-GB"/>
              </w:rPr>
            </w:pPr>
            <w:r w:rsidRPr="000D270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26*</w:t>
            </w:r>
          </w:p>
        </w:tc>
      </w:tr>
    </w:tbl>
    <w:p w14:paraId="13D94B08" w14:textId="488D9494" w:rsidR="000D270E" w:rsidRDefault="00C54E84" w:rsidP="00B53F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D270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0D2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0D270E" w:rsidRPr="000D2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= Child Behavior Checklist 6-18; BRIEF = Behavior Rating Inventory of Executive Function; IUS-P = Intolerance of Uncertainty Scale – Parent. </w:t>
      </w:r>
    </w:p>
    <w:p w14:paraId="13380C47" w14:textId="683BB5AA" w:rsidR="005E339A" w:rsidRPr="000D270E" w:rsidRDefault="005E339A" w:rsidP="00B53F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D2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* </w:t>
      </w:r>
      <w:r w:rsidRPr="000D270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0D2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.001</w:t>
      </w:r>
    </w:p>
    <w:p w14:paraId="12202862" w14:textId="559E0E0E" w:rsidR="000D270E" w:rsidRPr="000D270E" w:rsidRDefault="000D270E" w:rsidP="000D270E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E5F507F" w14:textId="77777777" w:rsidR="008235CD" w:rsidRDefault="008235CD" w:rsidP="00EE3B7C"/>
    <w:sectPr w:rsidR="008235CD" w:rsidSect="003C2BA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8B675" w14:textId="77777777" w:rsidR="00090131" w:rsidRDefault="00090131" w:rsidP="000D270E">
      <w:pPr>
        <w:spacing w:after="0" w:line="240" w:lineRule="auto"/>
      </w:pPr>
      <w:r>
        <w:separator/>
      </w:r>
    </w:p>
  </w:endnote>
  <w:endnote w:type="continuationSeparator" w:id="0">
    <w:p w14:paraId="376B6166" w14:textId="77777777" w:rsidR="00090131" w:rsidRDefault="00090131" w:rsidP="000D2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60529" w14:textId="50757852" w:rsidR="000D270E" w:rsidRDefault="000D270E">
    <w:pPr>
      <w:pStyle w:val="Pidipagina"/>
      <w:jc w:val="right"/>
    </w:pPr>
  </w:p>
  <w:p w14:paraId="3E66D7AA" w14:textId="77777777" w:rsidR="000D270E" w:rsidRDefault="000D270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004A7" w14:textId="77777777" w:rsidR="00090131" w:rsidRDefault="00090131" w:rsidP="000D270E">
      <w:pPr>
        <w:spacing w:after="0" w:line="240" w:lineRule="auto"/>
      </w:pPr>
      <w:r>
        <w:separator/>
      </w:r>
    </w:p>
  </w:footnote>
  <w:footnote w:type="continuationSeparator" w:id="0">
    <w:p w14:paraId="77944C61" w14:textId="77777777" w:rsidR="00090131" w:rsidRDefault="00090131" w:rsidP="000D27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3952086"/>
      <w:docPartObj>
        <w:docPartGallery w:val="Page Numbers (Top of Page)"/>
        <w:docPartUnique/>
      </w:docPartObj>
    </w:sdtPr>
    <w:sdtContent>
      <w:p w14:paraId="66D60A97" w14:textId="77AD26C5" w:rsidR="005E339A" w:rsidRDefault="005E339A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8E98CBC" w14:textId="77777777" w:rsidR="005E339A" w:rsidRDefault="005E339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4F"/>
    <w:rsid w:val="000677EC"/>
    <w:rsid w:val="00070F43"/>
    <w:rsid w:val="00090131"/>
    <w:rsid w:val="000C098F"/>
    <w:rsid w:val="000D270E"/>
    <w:rsid w:val="00151FE7"/>
    <w:rsid w:val="0015538F"/>
    <w:rsid w:val="001A2236"/>
    <w:rsid w:val="001D22C2"/>
    <w:rsid w:val="0020795B"/>
    <w:rsid w:val="002205AF"/>
    <w:rsid w:val="002260F5"/>
    <w:rsid w:val="00241EE0"/>
    <w:rsid w:val="0026352E"/>
    <w:rsid w:val="0029167B"/>
    <w:rsid w:val="0032506E"/>
    <w:rsid w:val="003857BB"/>
    <w:rsid w:val="0038744F"/>
    <w:rsid w:val="00391BE8"/>
    <w:rsid w:val="003B0066"/>
    <w:rsid w:val="003C2BAE"/>
    <w:rsid w:val="004428A2"/>
    <w:rsid w:val="00463F19"/>
    <w:rsid w:val="004A0984"/>
    <w:rsid w:val="004C2416"/>
    <w:rsid w:val="005025A3"/>
    <w:rsid w:val="00511C98"/>
    <w:rsid w:val="00526DA4"/>
    <w:rsid w:val="00544BDC"/>
    <w:rsid w:val="00556DA6"/>
    <w:rsid w:val="005B2F8A"/>
    <w:rsid w:val="005B5260"/>
    <w:rsid w:val="005E339A"/>
    <w:rsid w:val="00620F3F"/>
    <w:rsid w:val="0063029C"/>
    <w:rsid w:val="006542B3"/>
    <w:rsid w:val="00656547"/>
    <w:rsid w:val="006823D9"/>
    <w:rsid w:val="006B1CD4"/>
    <w:rsid w:val="006E41F1"/>
    <w:rsid w:val="00742748"/>
    <w:rsid w:val="00751435"/>
    <w:rsid w:val="00752973"/>
    <w:rsid w:val="007754DA"/>
    <w:rsid w:val="00793C1F"/>
    <w:rsid w:val="007D0E8B"/>
    <w:rsid w:val="007D3F17"/>
    <w:rsid w:val="008235CD"/>
    <w:rsid w:val="00832B99"/>
    <w:rsid w:val="00832C7E"/>
    <w:rsid w:val="008B2FE9"/>
    <w:rsid w:val="0092773A"/>
    <w:rsid w:val="00946A18"/>
    <w:rsid w:val="00960EB1"/>
    <w:rsid w:val="00976387"/>
    <w:rsid w:val="009D288A"/>
    <w:rsid w:val="009E0E68"/>
    <w:rsid w:val="00A476A3"/>
    <w:rsid w:val="00A8326C"/>
    <w:rsid w:val="00A93E04"/>
    <w:rsid w:val="00A9513C"/>
    <w:rsid w:val="00AB7C9A"/>
    <w:rsid w:val="00B447CD"/>
    <w:rsid w:val="00B53F38"/>
    <w:rsid w:val="00B75C04"/>
    <w:rsid w:val="00B8026F"/>
    <w:rsid w:val="00B802B4"/>
    <w:rsid w:val="00BD1E31"/>
    <w:rsid w:val="00BE310D"/>
    <w:rsid w:val="00C029E4"/>
    <w:rsid w:val="00C03AE5"/>
    <w:rsid w:val="00C17F16"/>
    <w:rsid w:val="00C54E84"/>
    <w:rsid w:val="00C93EE7"/>
    <w:rsid w:val="00CB1088"/>
    <w:rsid w:val="00CE46EE"/>
    <w:rsid w:val="00D4388D"/>
    <w:rsid w:val="00D4468A"/>
    <w:rsid w:val="00DA589B"/>
    <w:rsid w:val="00E37C1C"/>
    <w:rsid w:val="00E54F4A"/>
    <w:rsid w:val="00E85683"/>
    <w:rsid w:val="00EA508C"/>
    <w:rsid w:val="00EE3B7C"/>
    <w:rsid w:val="00EE7908"/>
    <w:rsid w:val="00F3392B"/>
    <w:rsid w:val="00F67C28"/>
    <w:rsid w:val="00F76379"/>
    <w:rsid w:val="00FC31C8"/>
    <w:rsid w:val="00FD6E70"/>
    <w:rsid w:val="00FE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FA282"/>
  <w15:chartTrackingRefBased/>
  <w15:docId w15:val="{B3166C9D-FEEF-C54B-8DA9-8A9EF438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744F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8744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8744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8744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8744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8744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8744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8744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8744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8744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87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87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87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8744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8744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8744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8744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8744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8744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87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87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8744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87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8744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8744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8744F"/>
    <w:pPr>
      <w:spacing w:after="0" w:line="240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8744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87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8744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8744F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9D28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288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288A"/>
    <w:rPr>
      <w:kern w:val="0"/>
      <w:sz w:val="20"/>
      <w:szCs w:val="20"/>
      <w:lang w:val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28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288A"/>
    <w:rPr>
      <w:b/>
      <w:bCs/>
      <w:kern w:val="0"/>
      <w:sz w:val="20"/>
      <w:szCs w:val="20"/>
      <w:lang w:val="en-GB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0D27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270E"/>
    <w:rPr>
      <w:kern w:val="0"/>
      <w:sz w:val="22"/>
      <w:szCs w:val="22"/>
      <w:lang w:val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0D27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D270E"/>
    <w:rPr>
      <w:kern w:val="0"/>
      <w:sz w:val="22"/>
      <w:szCs w:val="22"/>
      <w:lang w:val="en-GB"/>
      <w14:ligatures w14:val="none"/>
    </w:rPr>
  </w:style>
  <w:style w:type="paragraph" w:styleId="Revisione">
    <w:name w:val="Revision"/>
    <w:hidden/>
    <w:uiPriority w:val="99"/>
    <w:semiHidden/>
    <w:rsid w:val="002260F5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8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arina</dc:creator>
  <cp:keywords/>
  <dc:description/>
  <cp:lastModifiedBy>Sara Iannattone</cp:lastModifiedBy>
  <cp:revision>29</cp:revision>
  <dcterms:created xsi:type="dcterms:W3CDTF">2025-01-11T15:51:00Z</dcterms:created>
  <dcterms:modified xsi:type="dcterms:W3CDTF">2025-07-08T09:45:00Z</dcterms:modified>
</cp:coreProperties>
</file>